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2DAE68" w14:textId="35A7953E" w:rsidR="00CD04C0" w:rsidRDefault="00A55281" w:rsidP="00CD04C0">
      <w:pPr>
        <w:pStyle w:val="Heading2"/>
      </w:pPr>
      <w:proofErr w:type="spellStart"/>
      <w:r>
        <w:rPr>
          <w:rFonts w:cs="Times New Roman"/>
        </w:rPr>
        <w:t>Supplementary</w:t>
      </w:r>
      <w:proofErr w:type="spell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Material</w:t>
      </w:r>
      <w:proofErr w:type="spellEnd"/>
      <w:r>
        <w:rPr>
          <w:rFonts w:cs="Times New Roman"/>
        </w:rPr>
        <w:t xml:space="preserve"> III</w:t>
      </w:r>
      <w:r w:rsidR="003F2EB8">
        <w:t xml:space="preserve">: </w:t>
      </w:r>
      <w:r w:rsidR="00CD04C0">
        <w:t>Vragenlijst Groepsbijeenkomst ‘Ze Zijn Toch Niet Gek?’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708"/>
        <w:gridCol w:w="4485"/>
      </w:tblGrid>
      <w:tr w:rsidR="00505503" w14:paraId="76DEEFB4" w14:textId="77777777" w:rsidTr="5AFD51B8">
        <w:tc>
          <w:tcPr>
            <w:tcW w:w="9016" w:type="dxa"/>
            <w:gridSpan w:val="3"/>
          </w:tcPr>
          <w:p w14:paraId="4677A417" w14:textId="4A354843" w:rsidR="00505503" w:rsidRDefault="00505503" w:rsidP="00C07EC1">
            <w:pPr>
              <w:pStyle w:val="Heading4"/>
            </w:pPr>
            <w:r>
              <w:rPr>
                <w:b/>
                <w:bCs/>
              </w:rPr>
              <w:t>Algemene Gegevens</w:t>
            </w:r>
          </w:p>
        </w:tc>
      </w:tr>
      <w:tr w:rsidR="00505503" w14:paraId="721204CA" w14:textId="77777777" w:rsidTr="009A338D">
        <w:tc>
          <w:tcPr>
            <w:tcW w:w="3823" w:type="dxa"/>
            <w:vAlign w:val="center"/>
          </w:tcPr>
          <w:p w14:paraId="619EB510" w14:textId="0F2648D4" w:rsidR="00505503" w:rsidRPr="00530941" w:rsidRDefault="00505503" w:rsidP="00B877EC">
            <w:pPr>
              <w:pStyle w:val="NoSpacing"/>
              <w:rPr>
                <w:b/>
                <w:bCs/>
              </w:rPr>
            </w:pPr>
            <w:r w:rsidRPr="00530941">
              <w:rPr>
                <w:b/>
                <w:bCs/>
              </w:rPr>
              <w:t>Hoe oud ben je?</w:t>
            </w:r>
          </w:p>
        </w:tc>
        <w:tc>
          <w:tcPr>
            <w:tcW w:w="5193" w:type="dxa"/>
            <w:gridSpan w:val="2"/>
            <w:vAlign w:val="center"/>
          </w:tcPr>
          <w:p w14:paraId="6C10C775" w14:textId="77777777" w:rsidR="00505503" w:rsidRDefault="00505503" w:rsidP="00B877EC">
            <w:pPr>
              <w:pStyle w:val="NoSpacing"/>
            </w:pPr>
          </w:p>
          <w:p w14:paraId="139C666C" w14:textId="77777777" w:rsidR="000D6700" w:rsidRDefault="000D6700" w:rsidP="00B877EC">
            <w:pPr>
              <w:pStyle w:val="NoSpacing"/>
            </w:pPr>
          </w:p>
        </w:tc>
      </w:tr>
      <w:tr w:rsidR="00505503" w14:paraId="478157F5" w14:textId="77777777" w:rsidTr="009A338D">
        <w:tc>
          <w:tcPr>
            <w:tcW w:w="3823" w:type="dxa"/>
            <w:vAlign w:val="center"/>
          </w:tcPr>
          <w:p w14:paraId="384EA521" w14:textId="27183FA6" w:rsidR="00505503" w:rsidRPr="00530941" w:rsidRDefault="00505503" w:rsidP="00B877EC">
            <w:pPr>
              <w:pStyle w:val="NoSpacing"/>
              <w:rPr>
                <w:b/>
                <w:bCs/>
              </w:rPr>
            </w:pPr>
            <w:r w:rsidRPr="00530941">
              <w:rPr>
                <w:b/>
                <w:bCs/>
              </w:rPr>
              <w:t xml:space="preserve">Ik ben een </w:t>
            </w:r>
          </w:p>
        </w:tc>
        <w:tc>
          <w:tcPr>
            <w:tcW w:w="5193" w:type="dxa"/>
            <w:gridSpan w:val="2"/>
            <w:vAlign w:val="center"/>
          </w:tcPr>
          <w:p w14:paraId="5A39E743" w14:textId="77777777" w:rsidR="00505503" w:rsidRDefault="00505503" w:rsidP="00B877EC">
            <w:pPr>
              <w:pStyle w:val="ListParagraph"/>
              <w:numPr>
                <w:ilvl w:val="0"/>
                <w:numId w:val="11"/>
              </w:numPr>
            </w:pPr>
            <w:r>
              <w:t>Man</w:t>
            </w:r>
          </w:p>
          <w:p w14:paraId="7680D53C" w14:textId="06232BA7" w:rsidR="00505503" w:rsidRDefault="00505503" w:rsidP="00505503">
            <w:pPr>
              <w:pStyle w:val="NoSpacing"/>
              <w:numPr>
                <w:ilvl w:val="0"/>
                <w:numId w:val="11"/>
              </w:numPr>
            </w:pPr>
            <w:r>
              <w:t>Vrouw</w:t>
            </w:r>
          </w:p>
        </w:tc>
      </w:tr>
      <w:tr w:rsidR="00505503" w14:paraId="02691938" w14:textId="77777777" w:rsidTr="009A338D">
        <w:tc>
          <w:tcPr>
            <w:tcW w:w="3823" w:type="dxa"/>
            <w:vAlign w:val="center"/>
          </w:tcPr>
          <w:p w14:paraId="481820E7" w14:textId="2168B3F9" w:rsidR="00505503" w:rsidRPr="00530941" w:rsidRDefault="00505503" w:rsidP="00B877EC">
            <w:pPr>
              <w:pStyle w:val="NoSpacing"/>
              <w:rPr>
                <w:b/>
                <w:bCs/>
              </w:rPr>
            </w:pPr>
            <w:r w:rsidRPr="00530941">
              <w:rPr>
                <w:b/>
                <w:bCs/>
              </w:rPr>
              <w:t>In welk land ben jij geboren?</w:t>
            </w:r>
          </w:p>
        </w:tc>
        <w:tc>
          <w:tcPr>
            <w:tcW w:w="5193" w:type="dxa"/>
            <w:gridSpan w:val="2"/>
            <w:vAlign w:val="center"/>
          </w:tcPr>
          <w:p w14:paraId="48A43010" w14:textId="77777777" w:rsidR="00505503" w:rsidRPr="00D32EC7" w:rsidRDefault="00505503" w:rsidP="00505503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>
              <w:t>Nederland</w:t>
            </w:r>
          </w:p>
          <w:p w14:paraId="5DD4B3D9" w14:textId="77777777" w:rsidR="00505503" w:rsidRPr="00D32EC7" w:rsidRDefault="00505503" w:rsidP="00505503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>
              <w:t>Turkije</w:t>
            </w:r>
          </w:p>
          <w:p w14:paraId="44046419" w14:textId="77777777" w:rsidR="00505503" w:rsidRPr="00D32EC7" w:rsidRDefault="00505503" w:rsidP="00505503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>
              <w:t>Marokko</w:t>
            </w:r>
          </w:p>
          <w:p w14:paraId="7780EBDE" w14:textId="77777777" w:rsidR="00505503" w:rsidRPr="00D32EC7" w:rsidRDefault="00505503" w:rsidP="00505503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>
              <w:t>Suriname</w:t>
            </w:r>
          </w:p>
          <w:p w14:paraId="27E5AD38" w14:textId="77777777" w:rsidR="00505503" w:rsidRPr="00D32EC7" w:rsidRDefault="00505503" w:rsidP="00505503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>
              <w:t>Nederlandse Cariben</w:t>
            </w:r>
          </w:p>
          <w:p w14:paraId="313303B4" w14:textId="77777777" w:rsidR="00505503" w:rsidRPr="006F294E" w:rsidRDefault="00505503" w:rsidP="00505503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>
              <w:t>Indonesië</w:t>
            </w:r>
          </w:p>
          <w:p w14:paraId="0D21D960" w14:textId="77777777" w:rsidR="00505503" w:rsidRPr="006F294E" w:rsidRDefault="00505503" w:rsidP="00505503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>
              <w:t>Syrië</w:t>
            </w:r>
          </w:p>
          <w:p w14:paraId="532D0D6E" w14:textId="03636922" w:rsidR="00505503" w:rsidRDefault="00505503" w:rsidP="00505503">
            <w:pPr>
              <w:pStyle w:val="NoSpacing"/>
              <w:numPr>
                <w:ilvl w:val="0"/>
                <w:numId w:val="7"/>
              </w:numPr>
            </w:pPr>
            <w:r>
              <w:t>Anders, namelijk: _________________________</w:t>
            </w:r>
          </w:p>
        </w:tc>
      </w:tr>
      <w:tr w:rsidR="00505503" w14:paraId="71F547A5" w14:textId="77777777" w:rsidTr="009A338D">
        <w:tc>
          <w:tcPr>
            <w:tcW w:w="3823" w:type="dxa"/>
            <w:vAlign w:val="center"/>
          </w:tcPr>
          <w:p w14:paraId="14F92E2C" w14:textId="6B2F5374" w:rsidR="00505503" w:rsidRPr="00530941" w:rsidRDefault="00505503" w:rsidP="00B877EC">
            <w:pPr>
              <w:pStyle w:val="NoSpacing"/>
              <w:rPr>
                <w:b/>
                <w:bCs/>
              </w:rPr>
            </w:pPr>
            <w:r w:rsidRPr="00530941">
              <w:rPr>
                <w:b/>
                <w:bCs/>
              </w:rPr>
              <w:t>In welk land is jouw moeder geboren?</w:t>
            </w:r>
          </w:p>
        </w:tc>
        <w:tc>
          <w:tcPr>
            <w:tcW w:w="5193" w:type="dxa"/>
            <w:gridSpan w:val="2"/>
            <w:vAlign w:val="center"/>
          </w:tcPr>
          <w:p w14:paraId="67F95A24" w14:textId="77777777" w:rsidR="00505503" w:rsidRPr="00D32EC7" w:rsidRDefault="00505503" w:rsidP="00505503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>
              <w:t>Nederland</w:t>
            </w:r>
          </w:p>
          <w:p w14:paraId="64041854" w14:textId="77777777" w:rsidR="00505503" w:rsidRPr="00D32EC7" w:rsidRDefault="00505503" w:rsidP="00505503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>
              <w:t>Turkije</w:t>
            </w:r>
          </w:p>
          <w:p w14:paraId="0C263505" w14:textId="77777777" w:rsidR="00505503" w:rsidRPr="00D32EC7" w:rsidRDefault="00505503" w:rsidP="00505503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>
              <w:t>Marokko</w:t>
            </w:r>
          </w:p>
          <w:p w14:paraId="30CCC6E0" w14:textId="77777777" w:rsidR="00505503" w:rsidRPr="00D32EC7" w:rsidRDefault="00505503" w:rsidP="00505503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>
              <w:t>Suriname</w:t>
            </w:r>
          </w:p>
          <w:p w14:paraId="3AF652D9" w14:textId="77777777" w:rsidR="00505503" w:rsidRPr="00D32EC7" w:rsidRDefault="00505503" w:rsidP="00505503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>
              <w:t>Nederlandse Cariben</w:t>
            </w:r>
          </w:p>
          <w:p w14:paraId="16D50FA6" w14:textId="77777777" w:rsidR="00505503" w:rsidRPr="006F294E" w:rsidRDefault="00505503" w:rsidP="00505503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>
              <w:t>Indonesië</w:t>
            </w:r>
          </w:p>
          <w:p w14:paraId="06C60B5B" w14:textId="77777777" w:rsidR="00505503" w:rsidRPr="006F294E" w:rsidRDefault="00505503" w:rsidP="00505503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>
              <w:t>Syrië</w:t>
            </w:r>
          </w:p>
          <w:p w14:paraId="0F3150CB" w14:textId="6D5EBA06" w:rsidR="00505503" w:rsidRDefault="00505503" w:rsidP="00505503">
            <w:pPr>
              <w:pStyle w:val="NoSpacing"/>
              <w:numPr>
                <w:ilvl w:val="0"/>
                <w:numId w:val="7"/>
              </w:numPr>
            </w:pPr>
            <w:r>
              <w:t>Anders, namelijk: _________________________</w:t>
            </w:r>
          </w:p>
        </w:tc>
      </w:tr>
      <w:tr w:rsidR="00505503" w14:paraId="1BF20D87" w14:textId="77777777" w:rsidTr="009A338D">
        <w:tc>
          <w:tcPr>
            <w:tcW w:w="3823" w:type="dxa"/>
            <w:vAlign w:val="center"/>
          </w:tcPr>
          <w:p w14:paraId="69CA8537" w14:textId="7CEC68CE" w:rsidR="00505503" w:rsidRPr="00530941" w:rsidRDefault="00505503" w:rsidP="00B877EC">
            <w:pPr>
              <w:pStyle w:val="NoSpacing"/>
              <w:rPr>
                <w:b/>
                <w:bCs/>
              </w:rPr>
            </w:pPr>
            <w:r w:rsidRPr="00530941">
              <w:rPr>
                <w:b/>
                <w:bCs/>
              </w:rPr>
              <w:t>In welk land is jouw vader geboren?</w:t>
            </w:r>
          </w:p>
        </w:tc>
        <w:tc>
          <w:tcPr>
            <w:tcW w:w="5193" w:type="dxa"/>
            <w:gridSpan w:val="2"/>
            <w:vAlign w:val="center"/>
          </w:tcPr>
          <w:p w14:paraId="7E3962B7" w14:textId="77777777" w:rsidR="00505503" w:rsidRPr="00D32EC7" w:rsidRDefault="00505503" w:rsidP="00505503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>
              <w:t>Nederland</w:t>
            </w:r>
          </w:p>
          <w:p w14:paraId="7A8CFBBD" w14:textId="77777777" w:rsidR="00505503" w:rsidRPr="00D32EC7" w:rsidRDefault="00505503" w:rsidP="00505503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>
              <w:t>Turkije</w:t>
            </w:r>
          </w:p>
          <w:p w14:paraId="0DA28C35" w14:textId="77777777" w:rsidR="00505503" w:rsidRPr="00D32EC7" w:rsidRDefault="00505503" w:rsidP="00505503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>
              <w:t>Marokko</w:t>
            </w:r>
          </w:p>
          <w:p w14:paraId="2FE97B30" w14:textId="77777777" w:rsidR="00505503" w:rsidRPr="00D32EC7" w:rsidRDefault="00505503" w:rsidP="00505503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>
              <w:t>Suriname</w:t>
            </w:r>
          </w:p>
          <w:p w14:paraId="2B27A12D" w14:textId="77777777" w:rsidR="00505503" w:rsidRPr="00D32EC7" w:rsidRDefault="00505503" w:rsidP="00505503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>
              <w:t>Nederlandse Cariben</w:t>
            </w:r>
          </w:p>
          <w:p w14:paraId="2A5F12CA" w14:textId="77777777" w:rsidR="00505503" w:rsidRPr="006F294E" w:rsidRDefault="00505503" w:rsidP="00505503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>
              <w:t>Indonesië</w:t>
            </w:r>
          </w:p>
          <w:p w14:paraId="1C60A840" w14:textId="77777777" w:rsidR="00505503" w:rsidRPr="006F294E" w:rsidRDefault="00505503" w:rsidP="00505503">
            <w:pPr>
              <w:pStyle w:val="ListParagraph"/>
              <w:numPr>
                <w:ilvl w:val="0"/>
                <w:numId w:val="7"/>
              </w:numPr>
              <w:rPr>
                <w:b/>
                <w:bCs/>
              </w:rPr>
            </w:pPr>
            <w:r>
              <w:t>Syrië</w:t>
            </w:r>
          </w:p>
          <w:p w14:paraId="6804D1D0" w14:textId="635FFF13" w:rsidR="00505503" w:rsidRDefault="00505503" w:rsidP="00505503">
            <w:pPr>
              <w:pStyle w:val="NoSpacing"/>
              <w:numPr>
                <w:ilvl w:val="0"/>
                <w:numId w:val="7"/>
              </w:numPr>
            </w:pPr>
            <w:r>
              <w:t>Anders, namelijk: _________________________</w:t>
            </w:r>
          </w:p>
        </w:tc>
      </w:tr>
      <w:tr w:rsidR="00505503" w14:paraId="5133315D" w14:textId="77777777" w:rsidTr="009A338D">
        <w:tc>
          <w:tcPr>
            <w:tcW w:w="3823" w:type="dxa"/>
            <w:vAlign w:val="center"/>
          </w:tcPr>
          <w:p w14:paraId="2FFDBC46" w14:textId="6BB04EA3" w:rsidR="00505503" w:rsidRPr="00530941" w:rsidRDefault="10C89450" w:rsidP="00B877EC">
            <w:pPr>
              <w:pStyle w:val="NoSpacing"/>
              <w:rPr>
                <w:b/>
                <w:bCs/>
              </w:rPr>
            </w:pPr>
            <w:r w:rsidRPr="5AFD51B8">
              <w:rPr>
                <w:b/>
                <w:bCs/>
              </w:rPr>
              <w:t>Zorg jij voor iemand die ziek is of extra hulp nodig heeft?</w:t>
            </w:r>
          </w:p>
        </w:tc>
        <w:tc>
          <w:tcPr>
            <w:tcW w:w="5193" w:type="dxa"/>
            <w:gridSpan w:val="2"/>
            <w:vAlign w:val="center"/>
          </w:tcPr>
          <w:p w14:paraId="32D7ACE4" w14:textId="77777777" w:rsidR="00505503" w:rsidRDefault="00505503" w:rsidP="00505503">
            <w:pPr>
              <w:pStyle w:val="ListParagraph"/>
              <w:numPr>
                <w:ilvl w:val="0"/>
                <w:numId w:val="8"/>
              </w:numPr>
            </w:pPr>
            <w:r>
              <w:t>Ja, elke dag</w:t>
            </w:r>
          </w:p>
          <w:p w14:paraId="17107834" w14:textId="6293E3F7" w:rsidR="00505503" w:rsidRDefault="00505503" w:rsidP="00505503">
            <w:pPr>
              <w:pStyle w:val="ListParagraph"/>
              <w:numPr>
                <w:ilvl w:val="0"/>
                <w:numId w:val="8"/>
              </w:numPr>
            </w:pPr>
            <w:r>
              <w:t>Ja, elke week</w:t>
            </w:r>
            <w:r w:rsidR="325BA2BC">
              <w:t xml:space="preserve"> en minder dan elke dag</w:t>
            </w:r>
          </w:p>
          <w:p w14:paraId="6DE02067" w14:textId="5A6384A2" w:rsidR="00505503" w:rsidRDefault="00505503" w:rsidP="00505503">
            <w:pPr>
              <w:pStyle w:val="ListParagraph"/>
              <w:numPr>
                <w:ilvl w:val="0"/>
                <w:numId w:val="8"/>
              </w:numPr>
            </w:pPr>
            <w:r>
              <w:t>Ja, elke maand</w:t>
            </w:r>
            <w:r w:rsidR="2EA0FAE8">
              <w:t xml:space="preserve"> en minder dan elke week</w:t>
            </w:r>
          </w:p>
          <w:p w14:paraId="3015D904" w14:textId="1E73169C" w:rsidR="00505503" w:rsidRDefault="00505503" w:rsidP="00505503">
            <w:pPr>
              <w:pStyle w:val="NoSpacing"/>
              <w:numPr>
                <w:ilvl w:val="0"/>
                <w:numId w:val="8"/>
              </w:numPr>
            </w:pPr>
            <w:r>
              <w:t>Nee</w:t>
            </w:r>
          </w:p>
        </w:tc>
      </w:tr>
      <w:tr w:rsidR="00C17FF1" w14:paraId="0E0EBEF5" w14:textId="77777777" w:rsidTr="009A338D">
        <w:tc>
          <w:tcPr>
            <w:tcW w:w="3823" w:type="dxa"/>
            <w:vAlign w:val="center"/>
          </w:tcPr>
          <w:p w14:paraId="70DEF26C" w14:textId="369B716E" w:rsidR="00C17FF1" w:rsidRPr="00C17FF1" w:rsidRDefault="00C17FF1" w:rsidP="00B877EC">
            <w:pPr>
              <w:pStyle w:val="NoSpacing"/>
            </w:pPr>
            <w:r>
              <w:t>Zo ja, voor wie zorg jij?</w:t>
            </w:r>
          </w:p>
        </w:tc>
        <w:tc>
          <w:tcPr>
            <w:tcW w:w="5193" w:type="dxa"/>
            <w:gridSpan w:val="2"/>
            <w:vAlign w:val="center"/>
          </w:tcPr>
          <w:p w14:paraId="35199592" w14:textId="77777777" w:rsidR="00C17FF1" w:rsidRDefault="006504D4" w:rsidP="00505503">
            <w:pPr>
              <w:pStyle w:val="ListParagraph"/>
              <w:numPr>
                <w:ilvl w:val="0"/>
                <w:numId w:val="8"/>
              </w:numPr>
            </w:pPr>
            <w:r>
              <w:t>Vader of moeder</w:t>
            </w:r>
          </w:p>
          <w:p w14:paraId="6C3C47D6" w14:textId="77777777" w:rsidR="006504D4" w:rsidRDefault="006504D4" w:rsidP="00505503">
            <w:pPr>
              <w:pStyle w:val="ListParagraph"/>
              <w:numPr>
                <w:ilvl w:val="0"/>
                <w:numId w:val="8"/>
              </w:numPr>
            </w:pPr>
            <w:r>
              <w:t>Broer of zus</w:t>
            </w:r>
          </w:p>
          <w:p w14:paraId="0A933B70" w14:textId="77777777" w:rsidR="006504D4" w:rsidRDefault="006504D4" w:rsidP="00505503">
            <w:pPr>
              <w:pStyle w:val="ListParagraph"/>
              <w:numPr>
                <w:ilvl w:val="0"/>
                <w:numId w:val="8"/>
              </w:numPr>
            </w:pPr>
            <w:r>
              <w:t>Zoon of dochter</w:t>
            </w:r>
          </w:p>
          <w:p w14:paraId="49DC8C83" w14:textId="77777777" w:rsidR="006504D4" w:rsidRDefault="006504D4" w:rsidP="00505503">
            <w:pPr>
              <w:pStyle w:val="ListParagraph"/>
              <w:numPr>
                <w:ilvl w:val="0"/>
                <w:numId w:val="8"/>
              </w:numPr>
            </w:pPr>
            <w:r>
              <w:t>Buurvrouw of buurman</w:t>
            </w:r>
          </w:p>
          <w:p w14:paraId="27B9B4E8" w14:textId="77777777" w:rsidR="009A338D" w:rsidRDefault="009A338D" w:rsidP="00505503">
            <w:pPr>
              <w:pStyle w:val="ListParagraph"/>
              <w:numPr>
                <w:ilvl w:val="0"/>
                <w:numId w:val="8"/>
              </w:numPr>
            </w:pPr>
            <w:r>
              <w:t>Anders, namelijk:</w:t>
            </w:r>
          </w:p>
          <w:p w14:paraId="34071072" w14:textId="53ACA6B0" w:rsidR="009A338D" w:rsidRDefault="009A338D" w:rsidP="009A338D">
            <w:pPr>
              <w:pStyle w:val="ListParagraph"/>
            </w:pPr>
            <w:r>
              <w:lastRenderedPageBreak/>
              <w:t>______________________________</w:t>
            </w:r>
          </w:p>
        </w:tc>
      </w:tr>
      <w:tr w:rsidR="00510003" w14:paraId="5C718BBC" w14:textId="77777777" w:rsidTr="5AFD51B8">
        <w:tc>
          <w:tcPr>
            <w:tcW w:w="9016" w:type="dxa"/>
            <w:gridSpan w:val="3"/>
          </w:tcPr>
          <w:p w14:paraId="65287731" w14:textId="6E4BC332" w:rsidR="00510003" w:rsidRDefault="00510003" w:rsidP="00C07EC1">
            <w:pPr>
              <w:pStyle w:val="Heading4"/>
            </w:pPr>
            <w:r>
              <w:lastRenderedPageBreak/>
              <w:t>Over de groep</w:t>
            </w:r>
          </w:p>
        </w:tc>
      </w:tr>
      <w:tr w:rsidR="00510003" w14:paraId="40E11EB9" w14:textId="77777777" w:rsidTr="00A824EB">
        <w:tc>
          <w:tcPr>
            <w:tcW w:w="4531" w:type="dxa"/>
            <w:gridSpan w:val="2"/>
            <w:vAlign w:val="center"/>
          </w:tcPr>
          <w:p w14:paraId="0B0A8B95" w14:textId="354C6982" w:rsidR="00510003" w:rsidRPr="00530941" w:rsidRDefault="00510003" w:rsidP="00505503">
            <w:pPr>
              <w:pStyle w:val="NoSpacing"/>
              <w:rPr>
                <w:b/>
                <w:bCs/>
              </w:rPr>
            </w:pPr>
            <w:r w:rsidRPr="00530941">
              <w:rPr>
                <w:b/>
                <w:bCs/>
              </w:rPr>
              <w:t>Woon je in dezelfde buurt als de andere groepsleden?</w:t>
            </w:r>
          </w:p>
        </w:tc>
        <w:tc>
          <w:tcPr>
            <w:tcW w:w="4485" w:type="dxa"/>
            <w:vAlign w:val="center"/>
          </w:tcPr>
          <w:p w14:paraId="2CC1B5C4" w14:textId="77777777" w:rsidR="00510003" w:rsidRPr="00023277" w:rsidRDefault="00510003" w:rsidP="00484333">
            <w:pPr>
              <w:pStyle w:val="ListParagraph"/>
              <w:numPr>
                <w:ilvl w:val="0"/>
                <w:numId w:val="12"/>
              </w:numPr>
              <w:rPr>
                <w:b/>
                <w:bCs/>
              </w:rPr>
            </w:pPr>
            <w:r>
              <w:t>Ja</w:t>
            </w:r>
          </w:p>
          <w:p w14:paraId="1E66E4B1" w14:textId="77777777" w:rsidR="00510003" w:rsidRPr="00023277" w:rsidRDefault="00510003" w:rsidP="00484333">
            <w:pPr>
              <w:pStyle w:val="ListParagraph"/>
              <w:numPr>
                <w:ilvl w:val="0"/>
                <w:numId w:val="12"/>
              </w:numPr>
              <w:rPr>
                <w:b/>
                <w:bCs/>
              </w:rPr>
            </w:pPr>
            <w:r>
              <w:t xml:space="preserve">Nee </w:t>
            </w:r>
          </w:p>
          <w:p w14:paraId="55267EF3" w14:textId="50A46C07" w:rsidR="00510003" w:rsidRDefault="00510003" w:rsidP="00510003">
            <w:pPr>
              <w:pStyle w:val="NoSpacing"/>
              <w:numPr>
                <w:ilvl w:val="0"/>
                <w:numId w:val="12"/>
              </w:numPr>
            </w:pPr>
            <w:r>
              <w:t>Weet ik niet</w:t>
            </w:r>
          </w:p>
        </w:tc>
      </w:tr>
      <w:tr w:rsidR="00510003" w14:paraId="64A6FDAA" w14:textId="77777777" w:rsidTr="00A824EB">
        <w:tc>
          <w:tcPr>
            <w:tcW w:w="4531" w:type="dxa"/>
            <w:gridSpan w:val="2"/>
            <w:vAlign w:val="center"/>
          </w:tcPr>
          <w:p w14:paraId="17646F02" w14:textId="69575549" w:rsidR="00510003" w:rsidRPr="00530941" w:rsidRDefault="00510003" w:rsidP="00505503">
            <w:pPr>
              <w:pStyle w:val="NoSpacing"/>
              <w:rPr>
                <w:b/>
                <w:bCs/>
              </w:rPr>
            </w:pPr>
            <w:r w:rsidRPr="00530941">
              <w:rPr>
                <w:b/>
                <w:bCs/>
              </w:rPr>
              <w:t>Kende je de andere groepsleden al voordat de bijeenkomsten begonnen?</w:t>
            </w:r>
          </w:p>
        </w:tc>
        <w:tc>
          <w:tcPr>
            <w:tcW w:w="4485" w:type="dxa"/>
            <w:vAlign w:val="center"/>
          </w:tcPr>
          <w:p w14:paraId="7792A0CB" w14:textId="77777777" w:rsidR="00510003" w:rsidRDefault="00510003" w:rsidP="00484333">
            <w:pPr>
              <w:pStyle w:val="ListParagraph"/>
              <w:numPr>
                <w:ilvl w:val="0"/>
                <w:numId w:val="9"/>
              </w:numPr>
            </w:pPr>
            <w:r>
              <w:t>Ja</w:t>
            </w:r>
          </w:p>
          <w:p w14:paraId="342E05F3" w14:textId="168EF9BF" w:rsidR="00510003" w:rsidRDefault="00510003" w:rsidP="00510003">
            <w:pPr>
              <w:pStyle w:val="NoSpacing"/>
              <w:numPr>
                <w:ilvl w:val="0"/>
                <w:numId w:val="9"/>
              </w:numPr>
            </w:pPr>
            <w:r>
              <w:t>Nee</w:t>
            </w:r>
          </w:p>
        </w:tc>
      </w:tr>
      <w:tr w:rsidR="00510003" w14:paraId="62DB59D0" w14:textId="77777777" w:rsidTr="00A824EB">
        <w:tc>
          <w:tcPr>
            <w:tcW w:w="4531" w:type="dxa"/>
            <w:gridSpan w:val="2"/>
            <w:vAlign w:val="center"/>
          </w:tcPr>
          <w:p w14:paraId="755E510D" w14:textId="54205708" w:rsidR="00510003" w:rsidRDefault="00510003" w:rsidP="00505503">
            <w:pPr>
              <w:pStyle w:val="NoSpacing"/>
            </w:pPr>
            <w:r>
              <w:t>Zo ja, waar kende je de groepsleden van?</w:t>
            </w:r>
          </w:p>
        </w:tc>
        <w:tc>
          <w:tcPr>
            <w:tcW w:w="4485" w:type="dxa"/>
            <w:vAlign w:val="center"/>
          </w:tcPr>
          <w:p w14:paraId="7393193B" w14:textId="77777777" w:rsidR="00510003" w:rsidRDefault="00510003" w:rsidP="00530941">
            <w:pPr>
              <w:pStyle w:val="ListParagraph"/>
              <w:numPr>
                <w:ilvl w:val="0"/>
                <w:numId w:val="10"/>
              </w:numPr>
            </w:pPr>
            <w:r>
              <w:t>Eerdere cursus</w:t>
            </w:r>
          </w:p>
          <w:p w14:paraId="6D3BE909" w14:textId="77777777" w:rsidR="00510003" w:rsidRDefault="00510003" w:rsidP="00530941">
            <w:pPr>
              <w:pStyle w:val="ListParagraph"/>
              <w:numPr>
                <w:ilvl w:val="0"/>
                <w:numId w:val="10"/>
              </w:numPr>
            </w:pPr>
            <w:r>
              <w:t>Kerk</w:t>
            </w:r>
          </w:p>
          <w:p w14:paraId="2E68012C" w14:textId="77777777" w:rsidR="00510003" w:rsidRDefault="00510003" w:rsidP="00530941">
            <w:pPr>
              <w:pStyle w:val="ListParagraph"/>
              <w:numPr>
                <w:ilvl w:val="0"/>
                <w:numId w:val="10"/>
              </w:numPr>
            </w:pPr>
            <w:r>
              <w:t>Werk of vrijwilligerswerk</w:t>
            </w:r>
          </w:p>
          <w:p w14:paraId="6701B50C" w14:textId="77777777" w:rsidR="00510003" w:rsidRDefault="00510003" w:rsidP="00530941">
            <w:pPr>
              <w:pStyle w:val="ListParagraph"/>
              <w:numPr>
                <w:ilvl w:val="0"/>
                <w:numId w:val="10"/>
              </w:numPr>
            </w:pPr>
            <w:r>
              <w:t>Gemeenschappelijke vrienden of kennissen</w:t>
            </w:r>
          </w:p>
          <w:p w14:paraId="5BCD023A" w14:textId="302857F9" w:rsidR="00510003" w:rsidRDefault="00510003" w:rsidP="00510003">
            <w:pPr>
              <w:pStyle w:val="NoSpacing"/>
              <w:numPr>
                <w:ilvl w:val="0"/>
                <w:numId w:val="10"/>
              </w:numPr>
            </w:pPr>
            <w:r>
              <w:t>Wijk of buurt</w:t>
            </w:r>
          </w:p>
        </w:tc>
      </w:tr>
      <w:tr w:rsidR="00510003" w14:paraId="30FC07F2" w14:textId="77777777" w:rsidTr="00A824EB">
        <w:tc>
          <w:tcPr>
            <w:tcW w:w="4531" w:type="dxa"/>
            <w:gridSpan w:val="2"/>
            <w:vAlign w:val="center"/>
          </w:tcPr>
          <w:p w14:paraId="14116C3D" w14:textId="13967638" w:rsidR="00510003" w:rsidRPr="00530941" w:rsidRDefault="00510003" w:rsidP="00505503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Kende je de ambassadeur al voordat de bijeenkomsten begonnen?</w:t>
            </w:r>
          </w:p>
        </w:tc>
        <w:tc>
          <w:tcPr>
            <w:tcW w:w="4485" w:type="dxa"/>
            <w:vAlign w:val="center"/>
          </w:tcPr>
          <w:p w14:paraId="05C8A2F3" w14:textId="77777777" w:rsidR="00510003" w:rsidRDefault="00510003" w:rsidP="00530941">
            <w:pPr>
              <w:pStyle w:val="ListParagraph"/>
              <w:numPr>
                <w:ilvl w:val="0"/>
                <w:numId w:val="9"/>
              </w:numPr>
            </w:pPr>
            <w:r>
              <w:t>Ja</w:t>
            </w:r>
          </w:p>
          <w:p w14:paraId="628204B9" w14:textId="74FE68D1" w:rsidR="00510003" w:rsidRDefault="00510003" w:rsidP="00510003">
            <w:pPr>
              <w:pStyle w:val="NoSpacing"/>
              <w:numPr>
                <w:ilvl w:val="0"/>
                <w:numId w:val="9"/>
              </w:numPr>
            </w:pPr>
            <w:r>
              <w:t>Nee</w:t>
            </w:r>
          </w:p>
        </w:tc>
      </w:tr>
      <w:tr w:rsidR="00510003" w14:paraId="5BF5FBEC" w14:textId="77777777" w:rsidTr="00A824EB">
        <w:tc>
          <w:tcPr>
            <w:tcW w:w="4531" w:type="dxa"/>
            <w:gridSpan w:val="2"/>
            <w:vAlign w:val="center"/>
          </w:tcPr>
          <w:p w14:paraId="4FC9A77B" w14:textId="426E353A" w:rsidR="00510003" w:rsidRDefault="00510003" w:rsidP="00505503">
            <w:pPr>
              <w:pStyle w:val="NoSpacing"/>
            </w:pPr>
            <w:r>
              <w:t>Zo ja, waar kende je de ambassadeur van?</w:t>
            </w:r>
          </w:p>
        </w:tc>
        <w:tc>
          <w:tcPr>
            <w:tcW w:w="4485" w:type="dxa"/>
            <w:vAlign w:val="center"/>
          </w:tcPr>
          <w:p w14:paraId="49F076F5" w14:textId="77777777" w:rsidR="00510003" w:rsidRDefault="00510003" w:rsidP="00530941">
            <w:pPr>
              <w:pStyle w:val="ListParagraph"/>
              <w:numPr>
                <w:ilvl w:val="0"/>
                <w:numId w:val="10"/>
              </w:numPr>
            </w:pPr>
            <w:r>
              <w:t>Eerdere cursus</w:t>
            </w:r>
          </w:p>
          <w:p w14:paraId="29106AB9" w14:textId="77777777" w:rsidR="00510003" w:rsidRDefault="00510003" w:rsidP="00530941">
            <w:pPr>
              <w:pStyle w:val="ListParagraph"/>
              <w:numPr>
                <w:ilvl w:val="0"/>
                <w:numId w:val="10"/>
              </w:numPr>
            </w:pPr>
            <w:r>
              <w:t>Kerk</w:t>
            </w:r>
          </w:p>
          <w:p w14:paraId="75DB0D40" w14:textId="77777777" w:rsidR="00510003" w:rsidRDefault="00510003" w:rsidP="00530941">
            <w:pPr>
              <w:pStyle w:val="ListParagraph"/>
              <w:numPr>
                <w:ilvl w:val="0"/>
                <w:numId w:val="10"/>
              </w:numPr>
            </w:pPr>
            <w:r>
              <w:t>Werk of vrijwilligerswerk</w:t>
            </w:r>
          </w:p>
          <w:p w14:paraId="6F984C7B" w14:textId="77777777" w:rsidR="00510003" w:rsidRDefault="00510003" w:rsidP="00530941">
            <w:pPr>
              <w:pStyle w:val="ListParagraph"/>
              <w:numPr>
                <w:ilvl w:val="0"/>
                <w:numId w:val="10"/>
              </w:numPr>
            </w:pPr>
            <w:r>
              <w:t>Gemeenschappelijke vrienden of kennissen</w:t>
            </w:r>
          </w:p>
          <w:p w14:paraId="37128145" w14:textId="706086C5" w:rsidR="00510003" w:rsidRDefault="00510003" w:rsidP="00510003">
            <w:pPr>
              <w:pStyle w:val="NoSpacing"/>
              <w:numPr>
                <w:ilvl w:val="0"/>
                <w:numId w:val="10"/>
              </w:numPr>
            </w:pPr>
            <w:r>
              <w:t>Wijk of buurt</w:t>
            </w:r>
          </w:p>
        </w:tc>
      </w:tr>
      <w:tr w:rsidR="00510003" w14:paraId="6E04188B" w14:textId="77777777" w:rsidTr="00A824EB">
        <w:tc>
          <w:tcPr>
            <w:tcW w:w="4531" w:type="dxa"/>
            <w:gridSpan w:val="2"/>
            <w:vAlign w:val="center"/>
          </w:tcPr>
          <w:p w14:paraId="06CE6DFF" w14:textId="60AB211F" w:rsidR="00510003" w:rsidRPr="00510003" w:rsidRDefault="00510003" w:rsidP="00505503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Voel je je gesteund door de andere groepsleden?</w:t>
            </w:r>
          </w:p>
        </w:tc>
        <w:tc>
          <w:tcPr>
            <w:tcW w:w="4485" w:type="dxa"/>
            <w:vAlign w:val="center"/>
          </w:tcPr>
          <w:p w14:paraId="5BDD0328" w14:textId="77777777" w:rsidR="00510003" w:rsidRDefault="00510003" w:rsidP="00510003">
            <w:pPr>
              <w:pStyle w:val="ListParagraph"/>
              <w:numPr>
                <w:ilvl w:val="0"/>
                <w:numId w:val="13"/>
              </w:numPr>
            </w:pPr>
            <w:r>
              <w:t>Ja</w:t>
            </w:r>
          </w:p>
          <w:p w14:paraId="48CEF12B" w14:textId="77777777" w:rsidR="00510003" w:rsidRDefault="00510003" w:rsidP="00510003">
            <w:pPr>
              <w:pStyle w:val="ListParagraph"/>
              <w:numPr>
                <w:ilvl w:val="0"/>
                <w:numId w:val="13"/>
              </w:numPr>
            </w:pPr>
            <w:r>
              <w:t>Soms</w:t>
            </w:r>
          </w:p>
          <w:p w14:paraId="1B859078" w14:textId="7BAEA552" w:rsidR="00510003" w:rsidRDefault="00510003" w:rsidP="00510003">
            <w:pPr>
              <w:pStyle w:val="NoSpacing"/>
              <w:numPr>
                <w:ilvl w:val="0"/>
                <w:numId w:val="13"/>
              </w:numPr>
            </w:pPr>
            <w:r>
              <w:t>Nee</w:t>
            </w:r>
          </w:p>
        </w:tc>
      </w:tr>
      <w:tr w:rsidR="00510003" w14:paraId="52A2A7A2" w14:textId="77777777" w:rsidTr="00A824EB">
        <w:tc>
          <w:tcPr>
            <w:tcW w:w="4531" w:type="dxa"/>
            <w:gridSpan w:val="2"/>
            <w:vAlign w:val="center"/>
          </w:tcPr>
          <w:p w14:paraId="754D73D4" w14:textId="77777777" w:rsidR="00510003" w:rsidRDefault="00510003" w:rsidP="00510003">
            <w:pPr>
              <w:rPr>
                <w:b/>
                <w:bCs/>
              </w:rPr>
            </w:pPr>
            <w:r w:rsidRPr="00C40C4A">
              <w:rPr>
                <w:b/>
                <w:bCs/>
              </w:rPr>
              <w:t>Krijg je hulp van de andere groepslede</w:t>
            </w:r>
            <w:r>
              <w:rPr>
                <w:b/>
                <w:bCs/>
              </w:rPr>
              <w:t>n</w:t>
            </w:r>
            <w:r w:rsidRPr="00C40C4A">
              <w:rPr>
                <w:b/>
                <w:bCs/>
              </w:rPr>
              <w:t xml:space="preserve">, bijvoorbeeld met praktische </w:t>
            </w:r>
            <w:r>
              <w:rPr>
                <w:b/>
                <w:bCs/>
              </w:rPr>
              <w:t xml:space="preserve">klusjes </w:t>
            </w:r>
            <w:r w:rsidRPr="00C40C4A">
              <w:rPr>
                <w:b/>
                <w:bCs/>
              </w:rPr>
              <w:t>of taken?</w:t>
            </w:r>
          </w:p>
          <w:p w14:paraId="2E2E7B3E" w14:textId="77777777" w:rsidR="00510003" w:rsidRDefault="00510003" w:rsidP="00505503">
            <w:pPr>
              <w:pStyle w:val="NoSpacing"/>
            </w:pPr>
          </w:p>
        </w:tc>
        <w:tc>
          <w:tcPr>
            <w:tcW w:w="4485" w:type="dxa"/>
            <w:vAlign w:val="center"/>
          </w:tcPr>
          <w:p w14:paraId="36D96D60" w14:textId="77777777" w:rsidR="00510003" w:rsidRPr="00C40C4A" w:rsidRDefault="00510003" w:rsidP="00510003">
            <w:pPr>
              <w:pStyle w:val="ListParagraph"/>
              <w:numPr>
                <w:ilvl w:val="0"/>
                <w:numId w:val="14"/>
              </w:numPr>
              <w:rPr>
                <w:b/>
                <w:bCs/>
              </w:rPr>
            </w:pPr>
            <w:r>
              <w:t>Ja</w:t>
            </w:r>
          </w:p>
          <w:p w14:paraId="4E45DE55" w14:textId="77777777" w:rsidR="00510003" w:rsidRPr="00C40C4A" w:rsidRDefault="00510003" w:rsidP="00510003">
            <w:pPr>
              <w:pStyle w:val="ListParagraph"/>
              <w:numPr>
                <w:ilvl w:val="0"/>
                <w:numId w:val="14"/>
              </w:numPr>
              <w:rPr>
                <w:b/>
                <w:bCs/>
              </w:rPr>
            </w:pPr>
            <w:r>
              <w:t>Soms</w:t>
            </w:r>
          </w:p>
          <w:p w14:paraId="10BD8BA3" w14:textId="219E677F" w:rsidR="00510003" w:rsidRDefault="00510003" w:rsidP="00510003">
            <w:pPr>
              <w:pStyle w:val="NoSpacing"/>
              <w:numPr>
                <w:ilvl w:val="0"/>
                <w:numId w:val="14"/>
              </w:numPr>
            </w:pPr>
            <w:r>
              <w:t>Nee</w:t>
            </w:r>
          </w:p>
        </w:tc>
      </w:tr>
      <w:tr w:rsidR="00510003" w14:paraId="089C1920" w14:textId="77777777" w:rsidTr="00A824EB">
        <w:tc>
          <w:tcPr>
            <w:tcW w:w="4531" w:type="dxa"/>
            <w:gridSpan w:val="2"/>
            <w:vAlign w:val="center"/>
          </w:tcPr>
          <w:p w14:paraId="378C2A3D" w14:textId="77777777" w:rsidR="00510003" w:rsidRDefault="00510003" w:rsidP="00510003">
            <w:pPr>
              <w:rPr>
                <w:b/>
                <w:bCs/>
              </w:rPr>
            </w:pPr>
            <w:r>
              <w:rPr>
                <w:b/>
                <w:bCs/>
              </w:rPr>
              <w:t>Kan je</w:t>
            </w:r>
            <w:r w:rsidRPr="00241590">
              <w:rPr>
                <w:b/>
                <w:bCs/>
              </w:rPr>
              <w:t xml:space="preserve"> met de andere groepsleden praten als je je niet goed voel</w:t>
            </w:r>
            <w:r>
              <w:rPr>
                <w:b/>
                <w:bCs/>
              </w:rPr>
              <w:t>t</w:t>
            </w:r>
            <w:r w:rsidRPr="00241590">
              <w:rPr>
                <w:b/>
                <w:bCs/>
              </w:rPr>
              <w:t xml:space="preserve"> of steun nodig h</w:t>
            </w:r>
            <w:r>
              <w:rPr>
                <w:b/>
                <w:bCs/>
              </w:rPr>
              <w:t>ebt</w:t>
            </w:r>
            <w:r w:rsidRPr="00241590">
              <w:rPr>
                <w:b/>
                <w:bCs/>
              </w:rPr>
              <w:t>?</w:t>
            </w:r>
          </w:p>
          <w:p w14:paraId="5FCED888" w14:textId="77777777" w:rsidR="00510003" w:rsidRPr="00C40C4A" w:rsidRDefault="00510003" w:rsidP="00510003">
            <w:pPr>
              <w:rPr>
                <w:b/>
                <w:bCs/>
              </w:rPr>
            </w:pPr>
          </w:p>
        </w:tc>
        <w:tc>
          <w:tcPr>
            <w:tcW w:w="4485" w:type="dxa"/>
            <w:vAlign w:val="center"/>
          </w:tcPr>
          <w:p w14:paraId="58D49DBA" w14:textId="77777777" w:rsidR="00510003" w:rsidRPr="00C40C4A" w:rsidRDefault="00510003" w:rsidP="00510003">
            <w:pPr>
              <w:pStyle w:val="ListParagraph"/>
              <w:numPr>
                <w:ilvl w:val="0"/>
                <w:numId w:val="14"/>
              </w:numPr>
              <w:rPr>
                <w:b/>
                <w:bCs/>
              </w:rPr>
            </w:pPr>
            <w:r>
              <w:t>Ja</w:t>
            </w:r>
          </w:p>
          <w:p w14:paraId="6FB3D9B6" w14:textId="77777777" w:rsidR="00510003" w:rsidRPr="00C40C4A" w:rsidRDefault="00510003" w:rsidP="00510003">
            <w:pPr>
              <w:pStyle w:val="ListParagraph"/>
              <w:numPr>
                <w:ilvl w:val="0"/>
                <w:numId w:val="14"/>
              </w:numPr>
              <w:rPr>
                <w:b/>
                <w:bCs/>
              </w:rPr>
            </w:pPr>
            <w:r>
              <w:t>Soms</w:t>
            </w:r>
          </w:p>
          <w:p w14:paraId="7C880105" w14:textId="1ED55E96" w:rsidR="00510003" w:rsidRDefault="00510003" w:rsidP="00510003">
            <w:pPr>
              <w:pStyle w:val="NoSpacing"/>
              <w:numPr>
                <w:ilvl w:val="0"/>
                <w:numId w:val="14"/>
              </w:numPr>
            </w:pPr>
            <w:r>
              <w:t>Nee</w:t>
            </w:r>
          </w:p>
        </w:tc>
      </w:tr>
      <w:tr w:rsidR="00510003" w14:paraId="610460BD" w14:textId="77777777" w:rsidTr="00A824EB">
        <w:tc>
          <w:tcPr>
            <w:tcW w:w="4531" w:type="dxa"/>
            <w:gridSpan w:val="2"/>
            <w:vAlign w:val="center"/>
          </w:tcPr>
          <w:p w14:paraId="7A34E7DB" w14:textId="77777777" w:rsidR="00510003" w:rsidRPr="00887B12" w:rsidRDefault="00510003" w:rsidP="00510003">
            <w:pPr>
              <w:rPr>
                <w:b/>
                <w:bCs/>
              </w:rPr>
            </w:pPr>
            <w:r w:rsidRPr="00CB3F15">
              <w:rPr>
                <w:b/>
                <w:bCs/>
              </w:rPr>
              <w:t>Voel je je op je gemak bij de andere groepsleden, bijvoorbeeld door samen te praten of activiteiten te doen?</w:t>
            </w:r>
          </w:p>
          <w:p w14:paraId="7FF18F5B" w14:textId="77777777" w:rsidR="00510003" w:rsidRPr="00C40C4A" w:rsidRDefault="00510003" w:rsidP="00510003">
            <w:pPr>
              <w:rPr>
                <w:b/>
                <w:bCs/>
              </w:rPr>
            </w:pPr>
          </w:p>
        </w:tc>
        <w:tc>
          <w:tcPr>
            <w:tcW w:w="4485" w:type="dxa"/>
            <w:vAlign w:val="center"/>
          </w:tcPr>
          <w:p w14:paraId="221CCCBA" w14:textId="77777777" w:rsidR="00510003" w:rsidRPr="00C40C4A" w:rsidRDefault="00510003" w:rsidP="00510003">
            <w:pPr>
              <w:pStyle w:val="ListParagraph"/>
              <w:numPr>
                <w:ilvl w:val="0"/>
                <w:numId w:val="14"/>
              </w:numPr>
              <w:rPr>
                <w:b/>
                <w:bCs/>
              </w:rPr>
            </w:pPr>
            <w:r>
              <w:t>Ja</w:t>
            </w:r>
          </w:p>
          <w:p w14:paraId="45E6C1C7" w14:textId="77777777" w:rsidR="00510003" w:rsidRPr="00C40C4A" w:rsidRDefault="00510003" w:rsidP="00510003">
            <w:pPr>
              <w:pStyle w:val="ListParagraph"/>
              <w:numPr>
                <w:ilvl w:val="0"/>
                <w:numId w:val="14"/>
              </w:numPr>
              <w:rPr>
                <w:b/>
                <w:bCs/>
              </w:rPr>
            </w:pPr>
            <w:r>
              <w:t>Soms</w:t>
            </w:r>
          </w:p>
          <w:p w14:paraId="64C7D35C" w14:textId="7BDA5986" w:rsidR="00510003" w:rsidRDefault="00510003" w:rsidP="00510003">
            <w:pPr>
              <w:pStyle w:val="NoSpacing"/>
              <w:numPr>
                <w:ilvl w:val="0"/>
                <w:numId w:val="14"/>
              </w:numPr>
            </w:pPr>
            <w:r>
              <w:t>Nee</w:t>
            </w:r>
          </w:p>
        </w:tc>
      </w:tr>
      <w:tr w:rsidR="00510003" w14:paraId="17BF8771" w14:textId="77777777" w:rsidTr="00A824EB">
        <w:tc>
          <w:tcPr>
            <w:tcW w:w="4531" w:type="dxa"/>
            <w:gridSpan w:val="2"/>
            <w:vAlign w:val="center"/>
          </w:tcPr>
          <w:p w14:paraId="385BE8A3" w14:textId="77777777" w:rsidR="00510003" w:rsidRDefault="00510003" w:rsidP="00510003">
            <w:pPr>
              <w:rPr>
                <w:b/>
                <w:bCs/>
              </w:rPr>
            </w:pPr>
            <w:r w:rsidRPr="5AFD51B8">
              <w:rPr>
                <w:b/>
                <w:bCs/>
              </w:rPr>
              <w:t>Heb je nuttige adviezen of informatie gekregen van de andere groepsleden?</w:t>
            </w:r>
          </w:p>
          <w:p w14:paraId="409B1BAE" w14:textId="77777777" w:rsidR="00510003" w:rsidRPr="00C40C4A" w:rsidRDefault="00510003" w:rsidP="00510003">
            <w:pPr>
              <w:rPr>
                <w:b/>
                <w:bCs/>
              </w:rPr>
            </w:pPr>
          </w:p>
        </w:tc>
        <w:tc>
          <w:tcPr>
            <w:tcW w:w="4485" w:type="dxa"/>
            <w:vAlign w:val="center"/>
          </w:tcPr>
          <w:p w14:paraId="34802BD5" w14:textId="77777777" w:rsidR="00510003" w:rsidRPr="00C40C4A" w:rsidRDefault="00510003" w:rsidP="00510003">
            <w:pPr>
              <w:pStyle w:val="ListParagraph"/>
              <w:numPr>
                <w:ilvl w:val="0"/>
                <w:numId w:val="14"/>
              </w:numPr>
              <w:rPr>
                <w:b/>
                <w:bCs/>
              </w:rPr>
            </w:pPr>
            <w:r>
              <w:t>Ja</w:t>
            </w:r>
          </w:p>
          <w:p w14:paraId="341E5E26" w14:textId="77777777" w:rsidR="00510003" w:rsidRPr="00C40C4A" w:rsidRDefault="00510003" w:rsidP="00510003">
            <w:pPr>
              <w:pStyle w:val="ListParagraph"/>
              <w:numPr>
                <w:ilvl w:val="0"/>
                <w:numId w:val="14"/>
              </w:numPr>
              <w:rPr>
                <w:b/>
                <w:bCs/>
              </w:rPr>
            </w:pPr>
            <w:r>
              <w:t>Soms</w:t>
            </w:r>
          </w:p>
          <w:p w14:paraId="0C0EB47F" w14:textId="77777777" w:rsidR="00510003" w:rsidRPr="00241590" w:rsidRDefault="00510003" w:rsidP="00510003">
            <w:pPr>
              <w:pStyle w:val="ListParagraph"/>
              <w:numPr>
                <w:ilvl w:val="0"/>
                <w:numId w:val="14"/>
              </w:numPr>
              <w:rPr>
                <w:b/>
                <w:bCs/>
              </w:rPr>
            </w:pPr>
            <w:r>
              <w:t>Nee</w:t>
            </w:r>
          </w:p>
          <w:p w14:paraId="208B36BC" w14:textId="77777777" w:rsidR="00510003" w:rsidRDefault="00510003" w:rsidP="00505503">
            <w:pPr>
              <w:pStyle w:val="NoSpacing"/>
            </w:pPr>
          </w:p>
        </w:tc>
      </w:tr>
      <w:tr w:rsidR="00A824EB" w14:paraId="510D1F3F" w14:textId="77777777" w:rsidTr="00A824EB">
        <w:tc>
          <w:tcPr>
            <w:tcW w:w="4531" w:type="dxa"/>
            <w:gridSpan w:val="2"/>
            <w:vAlign w:val="center"/>
          </w:tcPr>
          <w:p w14:paraId="2EA7B3DE" w14:textId="39276C64" w:rsidR="00A824EB" w:rsidRPr="5AFD51B8" w:rsidRDefault="00A824EB" w:rsidP="00510003">
            <w:pPr>
              <w:rPr>
                <w:b/>
                <w:bCs/>
              </w:rPr>
            </w:pPr>
            <w:r>
              <w:rPr>
                <w:b/>
                <w:bCs/>
              </w:rPr>
              <w:t>Heb je zelf nuttige adviezen of informatie kunnen geven aan andere groepsleden?</w:t>
            </w:r>
          </w:p>
        </w:tc>
        <w:tc>
          <w:tcPr>
            <w:tcW w:w="4485" w:type="dxa"/>
            <w:vAlign w:val="center"/>
          </w:tcPr>
          <w:p w14:paraId="260A1791" w14:textId="77777777" w:rsidR="00A824EB" w:rsidRPr="00C40C4A" w:rsidRDefault="00A824EB" w:rsidP="00A824EB">
            <w:pPr>
              <w:pStyle w:val="ListParagraph"/>
              <w:numPr>
                <w:ilvl w:val="0"/>
                <w:numId w:val="14"/>
              </w:numPr>
              <w:rPr>
                <w:b/>
                <w:bCs/>
              </w:rPr>
            </w:pPr>
            <w:r>
              <w:t>Ja</w:t>
            </w:r>
          </w:p>
          <w:p w14:paraId="6C36CF12" w14:textId="77777777" w:rsidR="00A824EB" w:rsidRPr="00C40C4A" w:rsidRDefault="00A824EB" w:rsidP="00A824EB">
            <w:pPr>
              <w:pStyle w:val="ListParagraph"/>
              <w:numPr>
                <w:ilvl w:val="0"/>
                <w:numId w:val="14"/>
              </w:numPr>
              <w:rPr>
                <w:b/>
                <w:bCs/>
              </w:rPr>
            </w:pPr>
            <w:r>
              <w:t>Soms</w:t>
            </w:r>
          </w:p>
          <w:p w14:paraId="72AC24CF" w14:textId="67970EE8" w:rsidR="00A824EB" w:rsidRPr="00A824EB" w:rsidRDefault="00A824EB" w:rsidP="00A824EB">
            <w:pPr>
              <w:pStyle w:val="ListParagraph"/>
              <w:numPr>
                <w:ilvl w:val="0"/>
                <w:numId w:val="14"/>
              </w:numPr>
              <w:rPr>
                <w:b/>
                <w:bCs/>
              </w:rPr>
            </w:pPr>
            <w:r>
              <w:t>Nee</w:t>
            </w:r>
          </w:p>
        </w:tc>
      </w:tr>
    </w:tbl>
    <w:p w14:paraId="4744A691" w14:textId="77777777" w:rsidR="00510003" w:rsidRDefault="00510003">
      <w:pPr>
        <w:rPr>
          <w:rFonts w:eastAsiaTheme="majorEastAsia" w:cstheme="majorBidi"/>
          <w:i/>
          <w:iCs/>
          <w:color w:val="0F4761" w:themeColor="accent1" w:themeShade="BF"/>
        </w:rPr>
      </w:pP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08"/>
        <w:gridCol w:w="3508"/>
      </w:tblGrid>
      <w:tr w:rsidR="000D6700" w14:paraId="5A91C1B4" w14:textId="77777777" w:rsidTr="5AFD51B8">
        <w:tc>
          <w:tcPr>
            <w:tcW w:w="9016" w:type="dxa"/>
            <w:gridSpan w:val="2"/>
          </w:tcPr>
          <w:p w14:paraId="1114807C" w14:textId="6C7DDAF3" w:rsidR="000D6700" w:rsidRDefault="000D6700" w:rsidP="00C07EC1">
            <w:pPr>
              <w:pStyle w:val="Heading4"/>
            </w:pPr>
            <w:r>
              <w:lastRenderedPageBreak/>
              <w:t>Over de bijeenkomsten</w:t>
            </w:r>
          </w:p>
        </w:tc>
      </w:tr>
      <w:tr w:rsidR="00510003" w14:paraId="620053C4" w14:textId="77777777" w:rsidTr="5AFD51B8">
        <w:tc>
          <w:tcPr>
            <w:tcW w:w="5807" w:type="dxa"/>
            <w:vAlign w:val="center"/>
          </w:tcPr>
          <w:p w14:paraId="24C0FA1F" w14:textId="56D11EDF" w:rsidR="00510003" w:rsidRPr="00510003" w:rsidRDefault="00510003" w:rsidP="00510003">
            <w:pPr>
              <w:pStyle w:val="NoSpacing"/>
              <w:rPr>
                <w:b/>
                <w:bCs/>
              </w:rPr>
            </w:pPr>
            <w:r w:rsidRPr="5AFD51B8">
              <w:rPr>
                <w:b/>
                <w:bCs/>
              </w:rPr>
              <w:t>Voel je dat er een taboe is om over mentale gezondheid te praten?</w:t>
            </w:r>
          </w:p>
        </w:tc>
        <w:tc>
          <w:tcPr>
            <w:tcW w:w="3209" w:type="dxa"/>
            <w:vAlign w:val="center"/>
          </w:tcPr>
          <w:p w14:paraId="3BF26537" w14:textId="77777777" w:rsidR="00510003" w:rsidRDefault="00510003" w:rsidP="00510003">
            <w:pPr>
              <w:pStyle w:val="ListParagraph"/>
              <w:numPr>
                <w:ilvl w:val="0"/>
                <w:numId w:val="13"/>
              </w:numPr>
            </w:pPr>
            <w:r>
              <w:t>Ja</w:t>
            </w:r>
          </w:p>
          <w:p w14:paraId="5D21BB68" w14:textId="77777777" w:rsidR="00510003" w:rsidRDefault="00510003" w:rsidP="00510003">
            <w:pPr>
              <w:pStyle w:val="ListParagraph"/>
              <w:numPr>
                <w:ilvl w:val="0"/>
                <w:numId w:val="13"/>
              </w:numPr>
            </w:pPr>
            <w:r>
              <w:t>Soms</w:t>
            </w:r>
          </w:p>
          <w:p w14:paraId="1A484809" w14:textId="01687926" w:rsidR="00510003" w:rsidRDefault="00510003" w:rsidP="00510003">
            <w:pPr>
              <w:pStyle w:val="ListParagraph"/>
              <w:numPr>
                <w:ilvl w:val="0"/>
                <w:numId w:val="13"/>
              </w:numPr>
            </w:pPr>
            <w:r>
              <w:t>Nee</w:t>
            </w:r>
          </w:p>
        </w:tc>
      </w:tr>
      <w:tr w:rsidR="00321D68" w14:paraId="59BF0E7B" w14:textId="77777777" w:rsidTr="5AFD51B8">
        <w:tc>
          <w:tcPr>
            <w:tcW w:w="5807" w:type="dxa"/>
            <w:vAlign w:val="center"/>
          </w:tcPr>
          <w:p w14:paraId="3A1CE3BB" w14:textId="17F76E38" w:rsidR="00321D68" w:rsidRPr="5AFD51B8" w:rsidRDefault="00321D68" w:rsidP="00510003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Vind je het moeilijk om over de mentale gezondheid van degene voor wie jij zorgt te praten?</w:t>
            </w:r>
          </w:p>
        </w:tc>
        <w:tc>
          <w:tcPr>
            <w:tcW w:w="3209" w:type="dxa"/>
            <w:vAlign w:val="center"/>
          </w:tcPr>
          <w:p w14:paraId="7C53FD7E" w14:textId="77777777" w:rsidR="00321D68" w:rsidRDefault="00321D68" w:rsidP="00321D68">
            <w:pPr>
              <w:pStyle w:val="ListParagraph"/>
              <w:numPr>
                <w:ilvl w:val="0"/>
                <w:numId w:val="13"/>
              </w:numPr>
            </w:pPr>
            <w:r>
              <w:t>Ja</w:t>
            </w:r>
          </w:p>
          <w:p w14:paraId="3D30BA7E" w14:textId="77777777" w:rsidR="00321D68" w:rsidRDefault="00321D68" w:rsidP="00321D68">
            <w:pPr>
              <w:pStyle w:val="ListParagraph"/>
              <w:numPr>
                <w:ilvl w:val="0"/>
                <w:numId w:val="13"/>
              </w:numPr>
            </w:pPr>
            <w:r>
              <w:t>Soms</w:t>
            </w:r>
          </w:p>
          <w:p w14:paraId="01594BD6" w14:textId="116F4706" w:rsidR="00321D68" w:rsidRDefault="00321D68" w:rsidP="00321D68">
            <w:pPr>
              <w:pStyle w:val="ListParagraph"/>
              <w:numPr>
                <w:ilvl w:val="0"/>
                <w:numId w:val="13"/>
              </w:numPr>
            </w:pPr>
            <w:r>
              <w:t>Nee</w:t>
            </w:r>
          </w:p>
        </w:tc>
      </w:tr>
      <w:tr w:rsidR="00510003" w14:paraId="2C3A2F47" w14:textId="77777777" w:rsidTr="5AFD51B8">
        <w:tc>
          <w:tcPr>
            <w:tcW w:w="5807" w:type="dxa"/>
            <w:vAlign w:val="center"/>
          </w:tcPr>
          <w:p w14:paraId="419A5F85" w14:textId="44A7CB29" w:rsidR="00510003" w:rsidRPr="00510003" w:rsidRDefault="00510003" w:rsidP="00510003">
            <w:pPr>
              <w:rPr>
                <w:b/>
                <w:bCs/>
              </w:rPr>
            </w:pPr>
            <w:r w:rsidRPr="7045A7EB">
              <w:rPr>
                <w:b/>
                <w:bCs/>
              </w:rPr>
              <w:t xml:space="preserve">Heeft de ambassadeur verteld over haar </w:t>
            </w:r>
            <w:r w:rsidR="0CF23D73" w:rsidRPr="7045A7EB">
              <w:rPr>
                <w:b/>
                <w:bCs/>
              </w:rPr>
              <w:t xml:space="preserve">eigen </w:t>
            </w:r>
            <w:r w:rsidRPr="7045A7EB">
              <w:rPr>
                <w:b/>
                <w:bCs/>
              </w:rPr>
              <w:t>ervaringen met zorgen voor een ander?</w:t>
            </w:r>
          </w:p>
        </w:tc>
        <w:tc>
          <w:tcPr>
            <w:tcW w:w="3209" w:type="dxa"/>
            <w:vAlign w:val="center"/>
          </w:tcPr>
          <w:p w14:paraId="06FA3A24" w14:textId="77777777" w:rsidR="00510003" w:rsidRDefault="00510003" w:rsidP="00510003">
            <w:pPr>
              <w:pStyle w:val="ListParagraph"/>
              <w:numPr>
                <w:ilvl w:val="0"/>
                <w:numId w:val="13"/>
              </w:numPr>
            </w:pPr>
            <w:r>
              <w:t>Ja</w:t>
            </w:r>
          </w:p>
          <w:p w14:paraId="4895187F" w14:textId="77777777" w:rsidR="00510003" w:rsidRDefault="00510003" w:rsidP="00510003">
            <w:pPr>
              <w:pStyle w:val="ListParagraph"/>
              <w:numPr>
                <w:ilvl w:val="0"/>
                <w:numId w:val="13"/>
              </w:numPr>
            </w:pPr>
            <w:r>
              <w:t>Soms</w:t>
            </w:r>
          </w:p>
          <w:p w14:paraId="5A4F3892" w14:textId="25695E7C" w:rsidR="00510003" w:rsidRDefault="00510003" w:rsidP="00510003">
            <w:pPr>
              <w:pStyle w:val="ListParagraph"/>
              <w:numPr>
                <w:ilvl w:val="0"/>
                <w:numId w:val="13"/>
              </w:numPr>
            </w:pPr>
            <w:r>
              <w:t>Nee</w:t>
            </w:r>
          </w:p>
        </w:tc>
      </w:tr>
      <w:tr w:rsidR="00510003" w14:paraId="0F7D1ED9" w14:textId="77777777" w:rsidTr="5AFD51B8">
        <w:tc>
          <w:tcPr>
            <w:tcW w:w="5807" w:type="dxa"/>
            <w:vAlign w:val="center"/>
          </w:tcPr>
          <w:p w14:paraId="4F348265" w14:textId="34BF6B0E" w:rsidR="00510003" w:rsidRPr="00510003" w:rsidRDefault="00510003" w:rsidP="00510003">
            <w:pPr>
              <w:rPr>
                <w:b/>
                <w:bCs/>
              </w:rPr>
            </w:pPr>
            <w:r>
              <w:rPr>
                <w:b/>
                <w:bCs/>
              </w:rPr>
              <w:t>Hebben jouw groepsgenoten verteld over hun ervaringen met zorgen voor een ander?</w:t>
            </w:r>
          </w:p>
        </w:tc>
        <w:tc>
          <w:tcPr>
            <w:tcW w:w="3209" w:type="dxa"/>
            <w:vAlign w:val="center"/>
          </w:tcPr>
          <w:p w14:paraId="318CB296" w14:textId="77777777" w:rsidR="00510003" w:rsidRDefault="00510003" w:rsidP="00510003">
            <w:pPr>
              <w:pStyle w:val="ListParagraph"/>
              <w:numPr>
                <w:ilvl w:val="0"/>
                <w:numId w:val="13"/>
              </w:numPr>
            </w:pPr>
            <w:r>
              <w:t>Ja</w:t>
            </w:r>
          </w:p>
          <w:p w14:paraId="7DAC0273" w14:textId="77777777" w:rsidR="00510003" w:rsidRDefault="00510003" w:rsidP="00510003">
            <w:pPr>
              <w:pStyle w:val="ListParagraph"/>
              <w:numPr>
                <w:ilvl w:val="0"/>
                <w:numId w:val="13"/>
              </w:numPr>
            </w:pPr>
            <w:r>
              <w:t>Soms</w:t>
            </w:r>
          </w:p>
          <w:p w14:paraId="2C7B4119" w14:textId="6F8CDFBA" w:rsidR="00510003" w:rsidRDefault="00510003" w:rsidP="00510003">
            <w:pPr>
              <w:pStyle w:val="ListParagraph"/>
              <w:numPr>
                <w:ilvl w:val="0"/>
                <w:numId w:val="13"/>
              </w:numPr>
            </w:pPr>
            <w:r>
              <w:t>Nee</w:t>
            </w:r>
          </w:p>
        </w:tc>
      </w:tr>
      <w:tr w:rsidR="00510003" w14:paraId="7F732AC1" w14:textId="77777777" w:rsidTr="5AFD51B8">
        <w:tc>
          <w:tcPr>
            <w:tcW w:w="5807" w:type="dxa"/>
            <w:vAlign w:val="center"/>
          </w:tcPr>
          <w:p w14:paraId="4E15183D" w14:textId="0662CD79" w:rsidR="00510003" w:rsidRPr="00510003" w:rsidRDefault="00510003" w:rsidP="00510003">
            <w:pPr>
              <w:rPr>
                <w:b/>
                <w:bCs/>
              </w:rPr>
            </w:pPr>
            <w:r>
              <w:rPr>
                <w:b/>
                <w:bCs/>
              </w:rPr>
              <w:t>Kon jij vertellen over jouw ervaringen met het zorgen voor een ander?</w:t>
            </w:r>
          </w:p>
        </w:tc>
        <w:tc>
          <w:tcPr>
            <w:tcW w:w="3209" w:type="dxa"/>
            <w:vAlign w:val="center"/>
          </w:tcPr>
          <w:p w14:paraId="5B1318F2" w14:textId="77777777" w:rsidR="00510003" w:rsidRDefault="00510003" w:rsidP="00510003">
            <w:pPr>
              <w:pStyle w:val="ListParagraph"/>
              <w:numPr>
                <w:ilvl w:val="0"/>
                <w:numId w:val="13"/>
              </w:numPr>
            </w:pPr>
            <w:r>
              <w:t>Ja</w:t>
            </w:r>
          </w:p>
          <w:p w14:paraId="06B0DF1F" w14:textId="77777777" w:rsidR="00510003" w:rsidRDefault="00510003" w:rsidP="00510003">
            <w:pPr>
              <w:pStyle w:val="ListParagraph"/>
              <w:numPr>
                <w:ilvl w:val="0"/>
                <w:numId w:val="13"/>
              </w:numPr>
            </w:pPr>
            <w:r>
              <w:t>Soms</w:t>
            </w:r>
          </w:p>
          <w:p w14:paraId="1A4FB8D9" w14:textId="15523659" w:rsidR="00510003" w:rsidRDefault="00510003" w:rsidP="00510003">
            <w:pPr>
              <w:pStyle w:val="ListParagraph"/>
              <w:numPr>
                <w:ilvl w:val="0"/>
                <w:numId w:val="13"/>
              </w:numPr>
            </w:pPr>
            <w:r>
              <w:t>Nee</w:t>
            </w:r>
          </w:p>
        </w:tc>
      </w:tr>
      <w:tr w:rsidR="00510003" w14:paraId="6984BC97" w14:textId="77777777" w:rsidTr="5AFD51B8">
        <w:tc>
          <w:tcPr>
            <w:tcW w:w="9016" w:type="dxa"/>
            <w:gridSpan w:val="2"/>
            <w:tcBorders>
              <w:bottom w:val="single" w:sz="12" w:space="0" w:color="auto"/>
            </w:tcBorders>
            <w:vAlign w:val="center"/>
          </w:tcPr>
          <w:p w14:paraId="04C44A6B" w14:textId="77777777" w:rsidR="00510003" w:rsidRDefault="00510003" w:rsidP="000D6700">
            <w:pPr>
              <w:rPr>
                <w:b/>
                <w:bCs/>
              </w:rPr>
            </w:pPr>
            <w:r>
              <w:rPr>
                <w:b/>
                <w:bCs/>
              </w:rPr>
              <w:t>Wat zijn de belangrijkste lessen die jij hebt geleerd tijdens de bijeenkomsten?</w:t>
            </w:r>
            <w:r>
              <w:rPr>
                <w:b/>
                <w:bCs/>
              </w:rPr>
              <w:softHyphen/>
            </w:r>
            <w:r>
              <w:rPr>
                <w:b/>
                <w:bCs/>
              </w:rPr>
              <w:softHyphen/>
            </w:r>
            <w:r>
              <w:rPr>
                <w:b/>
                <w:bCs/>
              </w:rPr>
              <w:softHyphen/>
            </w:r>
            <w:r>
              <w:rPr>
                <w:b/>
                <w:bCs/>
              </w:rPr>
              <w:softHyphen/>
            </w:r>
            <w:r>
              <w:rPr>
                <w:b/>
                <w:bCs/>
              </w:rPr>
              <w:softHyphen/>
            </w:r>
            <w:r>
              <w:rPr>
                <w:b/>
                <w:bCs/>
              </w:rPr>
              <w:softHyphen/>
            </w:r>
            <w:r>
              <w:rPr>
                <w:b/>
                <w:bCs/>
              </w:rPr>
              <w:softHyphen/>
            </w:r>
          </w:p>
          <w:p w14:paraId="1F3FB162" w14:textId="77777777" w:rsidR="00510003" w:rsidRDefault="00510003" w:rsidP="000D6700">
            <w:pPr>
              <w:pStyle w:val="NoSpacing"/>
            </w:pPr>
          </w:p>
        </w:tc>
      </w:tr>
      <w:tr w:rsidR="00510003" w14:paraId="59E35AB0" w14:textId="77777777" w:rsidTr="5AFD51B8">
        <w:tc>
          <w:tcPr>
            <w:tcW w:w="9016" w:type="dxa"/>
            <w:gridSpan w:val="2"/>
            <w:tcBorders>
              <w:top w:val="single" w:sz="12" w:space="0" w:color="auto"/>
            </w:tcBorders>
            <w:vAlign w:val="center"/>
          </w:tcPr>
          <w:p w14:paraId="4BFF83AE" w14:textId="77777777" w:rsidR="00510003" w:rsidRDefault="00510003" w:rsidP="00510003">
            <w:pPr>
              <w:pStyle w:val="NoSpacing"/>
            </w:pPr>
          </w:p>
          <w:p w14:paraId="5E937459" w14:textId="5DE0144E" w:rsidR="00510003" w:rsidRDefault="00510003" w:rsidP="00510003">
            <w:pPr>
              <w:spacing w:line="600" w:lineRule="auto"/>
            </w:pPr>
            <w:r>
              <w:rPr>
                <w:b/>
                <w:bCs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  <w:r w:rsidR="00321D68">
              <w:rPr>
                <w:b/>
                <w:bCs/>
              </w:rPr>
              <w:softHyphen/>
              <w:t>_____________________________________________________________________________</w:t>
            </w:r>
            <w:r w:rsidR="000D6700">
              <w:rPr>
                <w:b/>
                <w:bCs/>
              </w:rPr>
              <w:t>__</w:t>
            </w:r>
          </w:p>
        </w:tc>
      </w:tr>
    </w:tbl>
    <w:p w14:paraId="65BCA649" w14:textId="77777777" w:rsidR="00BA4AD9" w:rsidRPr="00F4248D" w:rsidRDefault="00BA4AD9" w:rsidP="00510003">
      <w:pPr>
        <w:rPr>
          <w:b/>
          <w:bCs/>
        </w:rPr>
      </w:pPr>
    </w:p>
    <w:sectPr w:rsidR="00BA4AD9" w:rsidRPr="00F424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D74FFE" w14:textId="77777777" w:rsidR="00461106" w:rsidRDefault="00461106" w:rsidP="00461106">
      <w:pPr>
        <w:spacing w:after="0" w:line="240" w:lineRule="auto"/>
      </w:pPr>
      <w:r>
        <w:separator/>
      </w:r>
    </w:p>
  </w:endnote>
  <w:endnote w:type="continuationSeparator" w:id="0">
    <w:p w14:paraId="4B8B4F40" w14:textId="77777777" w:rsidR="00461106" w:rsidRDefault="00461106" w:rsidP="004611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0AB895" w14:textId="77777777" w:rsidR="00461106" w:rsidRDefault="00461106" w:rsidP="00461106">
      <w:pPr>
        <w:spacing w:after="0" w:line="240" w:lineRule="auto"/>
      </w:pPr>
      <w:r>
        <w:separator/>
      </w:r>
    </w:p>
  </w:footnote>
  <w:footnote w:type="continuationSeparator" w:id="0">
    <w:p w14:paraId="641396AE" w14:textId="77777777" w:rsidR="00461106" w:rsidRDefault="00461106" w:rsidP="004611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2231A"/>
    <w:multiLevelType w:val="hybridMultilevel"/>
    <w:tmpl w:val="4A8AEE42"/>
    <w:lvl w:ilvl="0" w:tplc="711A863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06258F"/>
    <w:multiLevelType w:val="hybridMultilevel"/>
    <w:tmpl w:val="782C9712"/>
    <w:lvl w:ilvl="0" w:tplc="711A863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EC5F5D"/>
    <w:multiLevelType w:val="hybridMultilevel"/>
    <w:tmpl w:val="3CA4AC82"/>
    <w:lvl w:ilvl="0" w:tplc="711A863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1D3340"/>
    <w:multiLevelType w:val="multilevel"/>
    <w:tmpl w:val="BF209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0120B3"/>
    <w:multiLevelType w:val="multilevel"/>
    <w:tmpl w:val="4FDE56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ACC186B"/>
    <w:multiLevelType w:val="hybridMultilevel"/>
    <w:tmpl w:val="194E32A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F34128E"/>
    <w:multiLevelType w:val="hybridMultilevel"/>
    <w:tmpl w:val="5002B8E8"/>
    <w:lvl w:ilvl="0" w:tplc="711A8634">
      <w:start w:val="1"/>
      <w:numFmt w:val="bullet"/>
      <w:lvlText w:val=""/>
      <w:lvlJc w:val="left"/>
      <w:pPr>
        <w:ind w:left="772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9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1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3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5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7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9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1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32" w:hanging="360"/>
      </w:pPr>
      <w:rPr>
        <w:rFonts w:ascii="Wingdings" w:hAnsi="Wingdings" w:hint="default"/>
      </w:rPr>
    </w:lvl>
  </w:abstractNum>
  <w:abstractNum w:abstractNumId="7" w15:restartNumberingAfterBreak="0">
    <w:nsid w:val="30C77799"/>
    <w:multiLevelType w:val="hybridMultilevel"/>
    <w:tmpl w:val="76D8C170"/>
    <w:lvl w:ilvl="0" w:tplc="711A863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B645C1"/>
    <w:multiLevelType w:val="hybridMultilevel"/>
    <w:tmpl w:val="64D4AD9E"/>
    <w:lvl w:ilvl="0" w:tplc="711A863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D42974"/>
    <w:multiLevelType w:val="hybridMultilevel"/>
    <w:tmpl w:val="3D0E9BC4"/>
    <w:lvl w:ilvl="0" w:tplc="711A863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0833D6"/>
    <w:multiLevelType w:val="hybridMultilevel"/>
    <w:tmpl w:val="FA96D950"/>
    <w:lvl w:ilvl="0" w:tplc="711A863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8B516D"/>
    <w:multiLevelType w:val="multilevel"/>
    <w:tmpl w:val="F4B6AB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6C529E8"/>
    <w:multiLevelType w:val="hybridMultilevel"/>
    <w:tmpl w:val="0E4E2AD0"/>
    <w:lvl w:ilvl="0" w:tplc="711A863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B220C1"/>
    <w:multiLevelType w:val="multilevel"/>
    <w:tmpl w:val="93F24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07286777">
    <w:abstractNumId w:val="5"/>
  </w:num>
  <w:num w:numId="2" w16cid:durableId="1275208243">
    <w:abstractNumId w:val="8"/>
  </w:num>
  <w:num w:numId="3" w16cid:durableId="1961182972">
    <w:abstractNumId w:val="4"/>
  </w:num>
  <w:num w:numId="4" w16cid:durableId="111678298">
    <w:abstractNumId w:val="11"/>
  </w:num>
  <w:num w:numId="5" w16cid:durableId="653604640">
    <w:abstractNumId w:val="3"/>
  </w:num>
  <w:num w:numId="6" w16cid:durableId="1504857942">
    <w:abstractNumId w:val="13"/>
  </w:num>
  <w:num w:numId="7" w16cid:durableId="1461993440">
    <w:abstractNumId w:val="9"/>
  </w:num>
  <w:num w:numId="8" w16cid:durableId="496305385">
    <w:abstractNumId w:val="0"/>
  </w:num>
  <w:num w:numId="9" w16cid:durableId="1423843729">
    <w:abstractNumId w:val="10"/>
  </w:num>
  <w:num w:numId="10" w16cid:durableId="759104732">
    <w:abstractNumId w:val="2"/>
  </w:num>
  <w:num w:numId="11" w16cid:durableId="912660261">
    <w:abstractNumId w:val="1"/>
  </w:num>
  <w:num w:numId="12" w16cid:durableId="90394900">
    <w:abstractNumId w:val="7"/>
  </w:num>
  <w:num w:numId="13" w16cid:durableId="722216606">
    <w:abstractNumId w:val="6"/>
  </w:num>
  <w:num w:numId="14" w16cid:durableId="206787164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4C0"/>
    <w:rsid w:val="0001374F"/>
    <w:rsid w:val="00023277"/>
    <w:rsid w:val="00037FF1"/>
    <w:rsid w:val="000677E1"/>
    <w:rsid w:val="00073CAE"/>
    <w:rsid w:val="00075F9B"/>
    <w:rsid w:val="00082EAA"/>
    <w:rsid w:val="00092155"/>
    <w:rsid w:val="00097EEE"/>
    <w:rsid w:val="000A1C5A"/>
    <w:rsid w:val="000B0D78"/>
    <w:rsid w:val="000B497C"/>
    <w:rsid w:val="000D6700"/>
    <w:rsid w:val="000F27A4"/>
    <w:rsid w:val="000F57EC"/>
    <w:rsid w:val="001608CA"/>
    <w:rsid w:val="001F0338"/>
    <w:rsid w:val="0022116C"/>
    <w:rsid w:val="00241590"/>
    <w:rsid w:val="0028249B"/>
    <w:rsid w:val="002840EC"/>
    <w:rsid w:val="0028703E"/>
    <w:rsid w:val="00291382"/>
    <w:rsid w:val="002E04D3"/>
    <w:rsid w:val="0031205E"/>
    <w:rsid w:val="00321D68"/>
    <w:rsid w:val="00327517"/>
    <w:rsid w:val="003533E0"/>
    <w:rsid w:val="00383E66"/>
    <w:rsid w:val="00383F14"/>
    <w:rsid w:val="003B34ED"/>
    <w:rsid w:val="003C0858"/>
    <w:rsid w:val="003C421E"/>
    <w:rsid w:val="003F2EB8"/>
    <w:rsid w:val="004409DA"/>
    <w:rsid w:val="0044196A"/>
    <w:rsid w:val="00446183"/>
    <w:rsid w:val="00461106"/>
    <w:rsid w:val="0048101B"/>
    <w:rsid w:val="00484333"/>
    <w:rsid w:val="00492966"/>
    <w:rsid w:val="004972F8"/>
    <w:rsid w:val="004F15B1"/>
    <w:rsid w:val="00505503"/>
    <w:rsid w:val="00510003"/>
    <w:rsid w:val="00526282"/>
    <w:rsid w:val="00530941"/>
    <w:rsid w:val="00535928"/>
    <w:rsid w:val="005376B4"/>
    <w:rsid w:val="0055055B"/>
    <w:rsid w:val="005B4A05"/>
    <w:rsid w:val="005D71CA"/>
    <w:rsid w:val="006002D7"/>
    <w:rsid w:val="006014CD"/>
    <w:rsid w:val="00603D3A"/>
    <w:rsid w:val="006226DE"/>
    <w:rsid w:val="006504D4"/>
    <w:rsid w:val="006A4880"/>
    <w:rsid w:val="006B0D69"/>
    <w:rsid w:val="006F294E"/>
    <w:rsid w:val="007023D1"/>
    <w:rsid w:val="00735B0F"/>
    <w:rsid w:val="00765D13"/>
    <w:rsid w:val="00785D55"/>
    <w:rsid w:val="007F0418"/>
    <w:rsid w:val="0080243D"/>
    <w:rsid w:val="00817D66"/>
    <w:rsid w:val="00833BFD"/>
    <w:rsid w:val="008631FA"/>
    <w:rsid w:val="00887B12"/>
    <w:rsid w:val="008934D6"/>
    <w:rsid w:val="008F2352"/>
    <w:rsid w:val="00953552"/>
    <w:rsid w:val="00985D0E"/>
    <w:rsid w:val="009942E9"/>
    <w:rsid w:val="00996373"/>
    <w:rsid w:val="009A338D"/>
    <w:rsid w:val="009A535C"/>
    <w:rsid w:val="009C5410"/>
    <w:rsid w:val="009E7C63"/>
    <w:rsid w:val="00A55281"/>
    <w:rsid w:val="00A824EB"/>
    <w:rsid w:val="00A96680"/>
    <w:rsid w:val="00AA245E"/>
    <w:rsid w:val="00AC018A"/>
    <w:rsid w:val="00AC78AE"/>
    <w:rsid w:val="00AE0D6B"/>
    <w:rsid w:val="00B3035B"/>
    <w:rsid w:val="00B36379"/>
    <w:rsid w:val="00B71C6E"/>
    <w:rsid w:val="00B77FF1"/>
    <w:rsid w:val="00B877EC"/>
    <w:rsid w:val="00B91C8C"/>
    <w:rsid w:val="00B9540C"/>
    <w:rsid w:val="00BA4AD9"/>
    <w:rsid w:val="00BC05B1"/>
    <w:rsid w:val="00BF4DB2"/>
    <w:rsid w:val="00C07EC1"/>
    <w:rsid w:val="00C17FF1"/>
    <w:rsid w:val="00C40C4A"/>
    <w:rsid w:val="00C40D11"/>
    <w:rsid w:val="00C41B17"/>
    <w:rsid w:val="00C56312"/>
    <w:rsid w:val="00C638C5"/>
    <w:rsid w:val="00C648FF"/>
    <w:rsid w:val="00C6632F"/>
    <w:rsid w:val="00CA3603"/>
    <w:rsid w:val="00CB3F15"/>
    <w:rsid w:val="00CD04C0"/>
    <w:rsid w:val="00CE637E"/>
    <w:rsid w:val="00D21E08"/>
    <w:rsid w:val="00D32EC7"/>
    <w:rsid w:val="00D4107E"/>
    <w:rsid w:val="00D809A4"/>
    <w:rsid w:val="00DD1AE3"/>
    <w:rsid w:val="00E802E1"/>
    <w:rsid w:val="00EB2BA3"/>
    <w:rsid w:val="00EC7CA5"/>
    <w:rsid w:val="00F161DB"/>
    <w:rsid w:val="00F4248D"/>
    <w:rsid w:val="00F46B15"/>
    <w:rsid w:val="00F64302"/>
    <w:rsid w:val="00FB4BBA"/>
    <w:rsid w:val="00FB5746"/>
    <w:rsid w:val="00FC5ECE"/>
    <w:rsid w:val="00FF0C6D"/>
    <w:rsid w:val="0CF23D73"/>
    <w:rsid w:val="10C89450"/>
    <w:rsid w:val="2EA0FAE8"/>
    <w:rsid w:val="325BA2BC"/>
    <w:rsid w:val="522C7494"/>
    <w:rsid w:val="565E36CD"/>
    <w:rsid w:val="5AFD51B8"/>
    <w:rsid w:val="5F2B205B"/>
    <w:rsid w:val="6CE5F639"/>
    <w:rsid w:val="7045A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01D07C1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04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04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04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04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04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04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04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04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04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04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D04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D04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D04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04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04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04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04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04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04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04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04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04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04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04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04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04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04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04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04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19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840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2840E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E7C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7C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7C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C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C63"/>
    <w:rPr>
      <w:b/>
      <w:bCs/>
      <w:sz w:val="20"/>
      <w:szCs w:val="20"/>
    </w:rPr>
  </w:style>
  <w:style w:type="paragraph" w:styleId="NoSpacing">
    <w:name w:val="No Spacing"/>
    <w:uiPriority w:val="1"/>
    <w:qFormat/>
    <w:rsid w:val="007F041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611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1106"/>
  </w:style>
  <w:style w:type="paragraph" w:styleId="Footer">
    <w:name w:val="footer"/>
    <w:basedOn w:val="Normal"/>
    <w:link w:val="FooterChar"/>
    <w:uiPriority w:val="99"/>
    <w:unhideWhenUsed/>
    <w:rsid w:val="004611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11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134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5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02T11:09:00Z</dcterms:created>
  <dcterms:modified xsi:type="dcterms:W3CDTF">2025-05-02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5-03-18T10:57:57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0e98e6cb-c06f-4b7d-9c20-0f35bf9c0509</vt:lpwstr>
  </property>
  <property fmtid="{D5CDD505-2E9C-101B-9397-08002B2CF9AE}" pid="8" name="MSIP_Label_8772ba27-cab8-4042-a351-a31f6e4eacdc_ContentBits">
    <vt:lpwstr>0</vt:lpwstr>
  </property>
  <property fmtid="{D5CDD505-2E9C-101B-9397-08002B2CF9AE}" pid="9" name="MSIP_Label_8772ba27-cab8-4042-a351-a31f6e4eacdc_Tag">
    <vt:lpwstr>10, 3, 0, 1</vt:lpwstr>
  </property>
</Properties>
</file>